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50C" w:rsidRDefault="00F8650C">
      <w:pPr>
        <w:rPr>
          <w:rFonts w:ascii="Times New Roman" w:hAnsi="Times New Roman" w:cs="Times New Roman"/>
        </w:rPr>
      </w:pPr>
      <w:r w:rsidRPr="00F8650C">
        <w:rPr>
          <w:rFonts w:ascii="Times New Roman" w:hAnsi="Times New Roman" w:cs="Times New Roman"/>
          <w:lang w:val="nb-NO"/>
        </w:rPr>
        <w:t>Supplement Table</w:t>
      </w:r>
      <w:r w:rsidR="00477659">
        <w:rPr>
          <w:rFonts w:ascii="Times New Roman" w:hAnsi="Times New Roman" w:cs="Times New Roman"/>
          <w:lang w:val="nb-NO"/>
        </w:rPr>
        <w:t xml:space="preserve"> 1</w:t>
      </w:r>
      <w:r w:rsidRPr="00F8650C">
        <w:rPr>
          <w:rFonts w:ascii="Times New Roman" w:hAnsi="Times New Roman" w:cs="Times New Roman"/>
          <w:lang w:val="nb-NO"/>
        </w:rPr>
        <w:t>:</w:t>
      </w:r>
      <w:r>
        <w:rPr>
          <w:rFonts w:ascii="Times New Roman" w:hAnsi="Times New Roman" w:cs="Times New Roman"/>
          <w:lang w:val="nb-NO"/>
        </w:rPr>
        <w:t xml:space="preserve"> </w:t>
      </w:r>
      <w:r w:rsidRPr="007260FF">
        <w:rPr>
          <w:rFonts w:ascii="Times New Roman" w:hAnsi="Times New Roman" w:cs="Times New Roman"/>
        </w:rPr>
        <w:t xml:space="preserve">Cardiac function by echocardiography in survivors with normal </w:t>
      </w:r>
      <w:r>
        <w:rPr>
          <w:rFonts w:ascii="Times New Roman" w:hAnsi="Times New Roman" w:cs="Times New Roman"/>
        </w:rPr>
        <w:t>(V0</w:t>
      </w:r>
      <w:r w:rsidRPr="0035544A">
        <w:rPr>
          <w:rFonts w:ascii="Times New Roman" w:hAnsi="Times New Roman" w:cs="Times New Roman"/>
          <w:vertAlign w:val="subscript"/>
        </w:rPr>
        <w:t>2peak</w:t>
      </w:r>
      <w:r>
        <w:rPr>
          <w:rFonts w:ascii="Times New Roman" w:hAnsi="Times New Roman" w:cs="Times New Roman"/>
        </w:rPr>
        <w:t xml:space="preserve"> &gt;85% of predicted) </w:t>
      </w:r>
      <w:r w:rsidRPr="007260FF">
        <w:rPr>
          <w:rFonts w:ascii="Times New Roman" w:hAnsi="Times New Roman" w:cs="Times New Roman"/>
        </w:rPr>
        <w:t xml:space="preserve">and </w:t>
      </w:r>
      <w:r w:rsidR="00477659">
        <w:rPr>
          <w:rFonts w:ascii="Times New Roman" w:hAnsi="Times New Roman" w:cs="Times New Roman"/>
        </w:rPr>
        <w:t>mildly red</w:t>
      </w:r>
      <w:r w:rsidRPr="007260FF">
        <w:rPr>
          <w:rFonts w:ascii="Times New Roman" w:hAnsi="Times New Roman" w:cs="Times New Roman"/>
        </w:rPr>
        <w:t>uced exercise capacity</w:t>
      </w:r>
      <w:r>
        <w:rPr>
          <w:rFonts w:ascii="Times New Roman" w:hAnsi="Times New Roman" w:cs="Times New Roman"/>
        </w:rPr>
        <w:t xml:space="preserve"> (V0</w:t>
      </w:r>
      <w:r w:rsidRPr="0035544A">
        <w:rPr>
          <w:rFonts w:ascii="Times New Roman" w:hAnsi="Times New Roman" w:cs="Times New Roman"/>
          <w:vertAlign w:val="subscript"/>
        </w:rPr>
        <w:t>2peak</w:t>
      </w:r>
      <w:r>
        <w:rPr>
          <w:rFonts w:ascii="Times New Roman" w:hAnsi="Times New Roman" w:cs="Times New Roman"/>
        </w:rPr>
        <w:t xml:space="preserve">  </w:t>
      </w:r>
      <w:r w:rsidR="00477659">
        <w:rPr>
          <w:rFonts w:ascii="Times New Roman" w:hAnsi="Times New Roman" w:cs="Times New Roman"/>
        </w:rPr>
        <w:t xml:space="preserve">between </w:t>
      </w:r>
      <w:r w:rsidR="006D0A2A">
        <w:rPr>
          <w:rFonts w:ascii="Times New Roman" w:hAnsi="Times New Roman" w:cs="Times New Roman"/>
        </w:rPr>
        <w:t>75% to 85% of predicted</w:t>
      </w:r>
      <w:r>
        <w:rPr>
          <w:rFonts w:ascii="Times New Roman" w:hAnsi="Times New Roman" w:cs="Times New Roman"/>
        </w:rPr>
        <w:t>) and</w:t>
      </w:r>
      <w:r w:rsidR="00477659">
        <w:rPr>
          <w:rFonts w:ascii="Times New Roman" w:hAnsi="Times New Roman" w:cs="Times New Roman"/>
        </w:rPr>
        <w:t xml:space="preserve"> moderately reduced</w:t>
      </w:r>
      <w:r>
        <w:rPr>
          <w:rFonts w:ascii="Times New Roman" w:hAnsi="Times New Roman" w:cs="Times New Roman"/>
        </w:rPr>
        <w:t xml:space="preserve"> (V0</w:t>
      </w:r>
      <w:r w:rsidRPr="0035544A">
        <w:rPr>
          <w:rFonts w:ascii="Times New Roman" w:hAnsi="Times New Roman" w:cs="Times New Roman"/>
          <w:vertAlign w:val="subscript"/>
        </w:rPr>
        <w:t>2peak</w:t>
      </w:r>
      <w:r>
        <w:rPr>
          <w:rFonts w:ascii="Times New Roman" w:hAnsi="Times New Roman" w:cs="Times New Roman"/>
        </w:rPr>
        <w:t xml:space="preserve"> &lt;75% of predicted).</w:t>
      </w:r>
    </w:p>
    <w:p w:rsidR="00477E8A" w:rsidRDefault="00477E8A">
      <w:pPr>
        <w:rPr>
          <w:lang w:val="nb-NO"/>
        </w:rPr>
      </w:pPr>
    </w:p>
    <w:tbl>
      <w:tblPr>
        <w:tblStyle w:val="TableGrid1"/>
        <w:tblW w:w="5005" w:type="pct"/>
        <w:tblLook w:val="04A0" w:firstRow="1" w:lastRow="0" w:firstColumn="1" w:lastColumn="0" w:noHBand="0" w:noVBand="1"/>
      </w:tblPr>
      <w:tblGrid>
        <w:gridCol w:w="3053"/>
        <w:gridCol w:w="486"/>
        <w:gridCol w:w="1383"/>
        <w:gridCol w:w="604"/>
        <w:gridCol w:w="1549"/>
        <w:gridCol w:w="720"/>
        <w:gridCol w:w="1432"/>
        <w:gridCol w:w="80"/>
        <w:gridCol w:w="837"/>
        <w:gridCol w:w="1164"/>
        <w:gridCol w:w="868"/>
        <w:gridCol w:w="575"/>
        <w:gridCol w:w="1483"/>
      </w:tblGrid>
      <w:tr w:rsidR="00655F92" w:rsidRPr="001A6EAA" w:rsidTr="00655F92">
        <w:trPr>
          <w:trHeight w:val="317"/>
        </w:trPr>
        <w:tc>
          <w:tcPr>
            <w:tcW w:w="107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40140C" w:rsidRPr="00EB4502" w:rsidRDefault="0040140C" w:rsidP="00DF6E7F">
            <w:pPr>
              <w:spacing w:before="24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EB450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B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Variable</w:t>
            </w:r>
          </w:p>
        </w:tc>
        <w:tc>
          <w:tcPr>
            <w:tcW w:w="657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40140C" w:rsidRPr="00EB4502" w:rsidRDefault="0040140C" w:rsidP="00DF6E7F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All survivors</w:t>
            </w:r>
          </w:p>
        </w:tc>
        <w:tc>
          <w:tcPr>
            <w:tcW w:w="756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7B7797" w:rsidRDefault="007B7797" w:rsidP="00DF6E7F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VO</w:t>
            </w:r>
            <w:r w:rsidRPr="004C67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nb-NO"/>
              </w:rPr>
              <w:t>2pea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 </w:t>
            </w:r>
            <w:r w:rsidR="004014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&lt;7</w:t>
            </w:r>
            <w:r w:rsidR="0040140C" w:rsidRPr="00EB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5% </w:t>
            </w:r>
          </w:p>
          <w:p w:rsidR="0040140C" w:rsidRDefault="0040140C" w:rsidP="00DF6E7F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of predicted</w:t>
            </w:r>
          </w:p>
          <w:p w:rsidR="0040140C" w:rsidRPr="00EB4502" w:rsidRDefault="0040140C" w:rsidP="00DF6E7F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756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B7797" w:rsidRDefault="007B7797" w:rsidP="004C67F6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VO</w:t>
            </w:r>
            <w:r w:rsidRPr="004C67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nb-NO"/>
              </w:rPr>
              <w:t>2pea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 </w:t>
            </w:r>
            <w:r w:rsidR="00DF6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75</w:t>
            </w:r>
            <w:r w:rsidR="0040140C" w:rsidRPr="00EB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% </w:t>
            </w:r>
            <w:r w:rsidR="00DF6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to 85% </w:t>
            </w:r>
          </w:p>
          <w:p w:rsidR="0040140C" w:rsidRPr="00EB4502" w:rsidRDefault="0040140C" w:rsidP="007B7797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of predicted</w:t>
            </w:r>
            <w:r w:rsidR="007B7797" w:rsidRPr="00EB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731" w:type="pct"/>
            <w:gridSpan w:val="3"/>
            <w:tcBorders>
              <w:left w:val="nil"/>
              <w:right w:val="single" w:sz="4" w:space="0" w:color="auto"/>
            </w:tcBorders>
            <w:shd w:val="clear" w:color="auto" w:fill="A6A6A6" w:themeFill="background1" w:themeFillShade="A6"/>
          </w:tcPr>
          <w:p w:rsidR="007B7797" w:rsidRDefault="007B7797" w:rsidP="004C67F6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VO</w:t>
            </w:r>
            <w:r w:rsidRPr="004C67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nb-NO"/>
              </w:rPr>
              <w:t>2pea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nb-NO"/>
              </w:rPr>
              <w:t xml:space="preserve"> </w:t>
            </w:r>
            <w:r w:rsidR="004014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&gt;</w:t>
            </w:r>
            <w:r w:rsidR="0040140C" w:rsidRPr="00EB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85% </w:t>
            </w:r>
          </w:p>
          <w:p w:rsidR="0040140C" w:rsidRPr="00EB4502" w:rsidRDefault="0040140C" w:rsidP="007B7797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of predicted</w:t>
            </w:r>
            <w:r w:rsidR="007B7797" w:rsidRPr="00EB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507" w:type="pct"/>
            <w:gridSpan w:val="2"/>
            <w:tcBorders>
              <w:left w:val="nil"/>
              <w:right w:val="single" w:sz="4" w:space="0" w:color="auto"/>
            </w:tcBorders>
            <w:shd w:val="clear" w:color="auto" w:fill="A6A6A6" w:themeFill="background1" w:themeFillShade="A6"/>
          </w:tcPr>
          <w:p w:rsidR="0040140C" w:rsidRPr="00EB4502" w:rsidRDefault="0040140C" w:rsidP="00DF6E7F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p-value *</w:t>
            </w:r>
          </w:p>
        </w:tc>
        <w:tc>
          <w:tcPr>
            <w:tcW w:w="521" w:type="pct"/>
            <w:tcBorders>
              <w:left w:val="nil"/>
              <w:right w:val="single" w:sz="4" w:space="0" w:color="auto"/>
            </w:tcBorders>
            <w:shd w:val="clear" w:color="auto" w:fill="A6A6A6" w:themeFill="background1" w:themeFillShade="A6"/>
          </w:tcPr>
          <w:p w:rsidR="0040140C" w:rsidRPr="00EB4502" w:rsidRDefault="0040140C" w:rsidP="00DF6E7F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Adjusted</w:t>
            </w:r>
          </w:p>
          <w:p w:rsidR="0040140C" w:rsidRPr="00EB4502" w:rsidRDefault="0040140C" w:rsidP="00DF6E7F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p-value †</w:t>
            </w:r>
          </w:p>
        </w:tc>
      </w:tr>
      <w:tr w:rsidR="00655F92" w:rsidRPr="001A6EAA" w:rsidTr="00655F92">
        <w:trPr>
          <w:trHeight w:val="317"/>
        </w:trPr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0140C" w:rsidRPr="00EB4502" w:rsidRDefault="0040140C" w:rsidP="00DF6E7F">
            <w:pPr>
              <w:spacing w:before="240" w:line="480" w:lineRule="auto"/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umber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140C" w:rsidRPr="00EB4502" w:rsidRDefault="0040140C" w:rsidP="002505E1">
            <w:pPr>
              <w:autoSpaceDE w:val="0"/>
              <w:autoSpaceDN w:val="0"/>
              <w:adjustRightInd w:val="0"/>
              <w:spacing w:before="120"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B450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6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140C" w:rsidRPr="00EB4502" w:rsidRDefault="0040140C" w:rsidP="0040140C">
            <w:pPr>
              <w:autoSpaceDE w:val="0"/>
              <w:autoSpaceDN w:val="0"/>
              <w:adjustRightInd w:val="0"/>
              <w:spacing w:before="120"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0140C" w:rsidRPr="00EB4502" w:rsidRDefault="0040140C" w:rsidP="002505E1">
            <w:pPr>
              <w:autoSpaceDE w:val="0"/>
              <w:autoSpaceDN w:val="0"/>
              <w:adjustRightInd w:val="0"/>
              <w:spacing w:before="120"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</w:t>
            </w:r>
          </w:p>
        </w:tc>
        <w:tc>
          <w:tcPr>
            <w:tcW w:w="73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40C" w:rsidRPr="00EB4502" w:rsidRDefault="0040140C" w:rsidP="002505E1">
            <w:pPr>
              <w:autoSpaceDE w:val="0"/>
              <w:autoSpaceDN w:val="0"/>
              <w:adjustRightInd w:val="0"/>
              <w:spacing w:before="120"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3</w:t>
            </w:r>
          </w:p>
        </w:tc>
        <w:tc>
          <w:tcPr>
            <w:tcW w:w="50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40C" w:rsidRPr="00EB4502" w:rsidRDefault="0040140C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40C" w:rsidRPr="00EB4502" w:rsidRDefault="0040140C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-</w:t>
            </w:r>
          </w:p>
        </w:tc>
      </w:tr>
      <w:tr w:rsidR="00BA7AB4" w:rsidRPr="001A6EAA" w:rsidTr="00BA7AB4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171D43" w:rsidRPr="00EB4502" w:rsidRDefault="005E6963" w:rsidP="00DB2E2B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VO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2peak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ml/kg/min)</w:t>
            </w:r>
            <w:r w:rsidR="00DB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r</w:t>
            </w:r>
            <w:r w:rsidR="00171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nge</w:t>
            </w:r>
            <w:r w:rsidR="00DB2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E6963" w:rsidRDefault="005E6963" w:rsidP="002505E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B450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.2 ±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Pr="00EB450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7</w:t>
            </w:r>
          </w:p>
          <w:p w:rsidR="005E6963" w:rsidRPr="00EB4502" w:rsidRDefault="005E6963" w:rsidP="002505E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19</w:t>
            </w:r>
            <w:r w:rsidR="005B344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5B344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171D4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4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E6963" w:rsidRDefault="00EE15B2" w:rsidP="002505E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="005E69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</w:t>
            </w:r>
            <w:r w:rsidR="005E6963" w:rsidRPr="00EB450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5E69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 5.5</w:t>
            </w:r>
          </w:p>
          <w:p w:rsidR="005E6963" w:rsidRPr="00EB4502" w:rsidRDefault="005E6963" w:rsidP="002505E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19</w:t>
            </w:r>
            <w:r w:rsidR="005B3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r w:rsidR="005B3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9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E6963" w:rsidRDefault="005E6963" w:rsidP="002505E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.0</w:t>
            </w:r>
            <w:r w:rsidRPr="00EB450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 6.4</w:t>
            </w:r>
          </w:p>
          <w:p w:rsidR="005E6963" w:rsidRPr="00EB4502" w:rsidRDefault="005E6963" w:rsidP="002505E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6</w:t>
            </w:r>
            <w:r w:rsidR="005B3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r w:rsidR="005B3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)</w:t>
            </w:r>
          </w:p>
        </w:tc>
        <w:tc>
          <w:tcPr>
            <w:tcW w:w="73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E6963" w:rsidRDefault="005E6963" w:rsidP="002505E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39.4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 w:rsidR="005B3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6</w:t>
            </w:r>
          </w:p>
          <w:p w:rsidR="005E6963" w:rsidRPr="00EB4502" w:rsidRDefault="005E6963" w:rsidP="002505E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8</w:t>
            </w:r>
            <w:r w:rsidR="005B3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r w:rsidR="005B3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)</w:t>
            </w:r>
          </w:p>
        </w:tc>
        <w:tc>
          <w:tcPr>
            <w:tcW w:w="50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E6963" w:rsidRPr="0016763E" w:rsidRDefault="005E6963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1676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&lt;0.001</w:t>
            </w:r>
            <w:r w:rsidR="00002372" w:rsidRPr="001676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 a, b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E6963" w:rsidRPr="00EB4502" w:rsidRDefault="00AB6DF6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&lt;0.001 a, b, c</w:t>
            </w:r>
          </w:p>
        </w:tc>
      </w:tr>
      <w:tr w:rsidR="00BA7AB4" w:rsidRPr="001A6EAA" w:rsidTr="00BA7AB4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6963" w:rsidRPr="00EB4502" w:rsidRDefault="00360E17" w:rsidP="005B344A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eak heart rate (bpm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E6963" w:rsidRPr="00EB4502" w:rsidRDefault="0068135F" w:rsidP="002505E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35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1</w:t>
            </w:r>
            <w:r w:rsidR="00AA092F" w:rsidRPr="00EB450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</w:t>
            </w:r>
            <w:r w:rsidR="00AA09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15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E6963" w:rsidRPr="00EB4502" w:rsidRDefault="00AA092F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</w:t>
            </w:r>
            <w:r w:rsidR="00BD333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Pr="00EB450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1</w:t>
            </w:r>
            <w:r w:rsidR="00BD333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E6963" w:rsidRPr="00EB4502" w:rsidRDefault="00AA092F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</w:t>
            </w:r>
            <w:r w:rsidR="00BD333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  <w:r w:rsidRPr="00EB450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15</w:t>
            </w:r>
          </w:p>
        </w:tc>
        <w:tc>
          <w:tcPr>
            <w:tcW w:w="73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E6963" w:rsidRPr="00EB4502" w:rsidRDefault="00AA092F" w:rsidP="00BD333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="00BD333D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9</w:t>
            </w:r>
            <w:r w:rsidRPr="00EB450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15</w:t>
            </w:r>
          </w:p>
        </w:tc>
        <w:tc>
          <w:tcPr>
            <w:tcW w:w="50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E6963" w:rsidRPr="0016763E" w:rsidRDefault="00BD333D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59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E6963" w:rsidRPr="00EB4502" w:rsidRDefault="005E6963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-</w:t>
            </w:r>
          </w:p>
        </w:tc>
      </w:tr>
      <w:tr w:rsidR="00BA7AB4" w:rsidRPr="001A6EAA" w:rsidTr="00BA7AB4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BB1757" w:rsidRPr="00EB4502" w:rsidRDefault="00BB1757" w:rsidP="005B344A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</w:t>
            </w:r>
            <w:r w:rsidR="008859BC" w:rsidRPr="00885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xygen </w:t>
            </w:r>
            <w:r w:rsidR="00885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ulse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167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ml/beat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B1757" w:rsidRPr="00EB4502" w:rsidRDefault="0016763E" w:rsidP="002505E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  <w:r w:rsidRPr="00EB450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B1757" w:rsidRPr="00EB4502" w:rsidRDefault="00BB1757" w:rsidP="002505E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Pr="00EB4502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0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B1757" w:rsidRPr="00EB4502" w:rsidRDefault="00BB1757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13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.6</w:t>
            </w:r>
          </w:p>
        </w:tc>
        <w:tc>
          <w:tcPr>
            <w:tcW w:w="73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B1757" w:rsidRPr="00EB4502" w:rsidRDefault="00BB1757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.1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50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B1757" w:rsidRPr="0016763E" w:rsidRDefault="00BB1757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676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0.007</w:t>
            </w:r>
            <w:r w:rsidR="00D940DB" w:rsidRPr="001676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 a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B1757" w:rsidRPr="00EB4502" w:rsidRDefault="00AB6DF6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&lt;0.001 a, c</w:t>
            </w:r>
          </w:p>
        </w:tc>
      </w:tr>
      <w:tr w:rsidR="00BA7AB4" w:rsidRPr="001A6EAA" w:rsidTr="00BA7AB4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4B5" w:rsidRPr="003E336F" w:rsidRDefault="002524B5" w:rsidP="005B344A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EV</w:t>
            </w:r>
            <w:r w:rsidRPr="0025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1</w:t>
            </w:r>
            <w:r w:rsidR="003E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 xml:space="preserve"> </w:t>
            </w:r>
            <w:r w:rsidR="003E336F" w:rsidRPr="003E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</w:t>
            </w:r>
            <w:r w:rsidR="00885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/sec</w:t>
            </w:r>
            <w:r w:rsidR="003E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524B5" w:rsidRPr="00EB4502" w:rsidRDefault="003E336F" w:rsidP="002505E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  </w:t>
            </w:r>
            <w:r w:rsidRPr="00EB450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524B5" w:rsidRPr="00EB4502" w:rsidRDefault="002524B5" w:rsidP="002505E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  <w:r w:rsidRPr="00EB450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524B5" w:rsidRPr="00EB4502" w:rsidRDefault="002524B5" w:rsidP="002505E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EB4502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73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524B5" w:rsidRPr="00EB4502" w:rsidRDefault="002524B5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3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8</w:t>
            </w:r>
          </w:p>
        </w:tc>
        <w:tc>
          <w:tcPr>
            <w:tcW w:w="50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524B5" w:rsidRPr="002524B5" w:rsidRDefault="002524B5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25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88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524B5" w:rsidRDefault="00AB6DF6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0.007 a</w:t>
            </w:r>
          </w:p>
        </w:tc>
      </w:tr>
      <w:tr w:rsidR="00655F92" w:rsidRPr="001A6EAA" w:rsidTr="00BA7AB4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845D08" w:rsidRPr="00EB4502" w:rsidRDefault="00845D08" w:rsidP="005B344A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Anthracycline </w:t>
            </w:r>
            <w:r w:rsidR="00BA7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xposure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502">
              <w:rPr>
                <w:rFonts w:ascii="Times New Roman" w:hAnsi="Times New Roman" w:cs="Times New Roman"/>
                <w:sz w:val="20"/>
                <w:szCs w:val="20"/>
              </w:rPr>
              <w:t>43 (44.8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 (60.0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F614F1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3.5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3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 (39.2)</w:t>
            </w:r>
          </w:p>
        </w:tc>
        <w:tc>
          <w:tcPr>
            <w:tcW w:w="50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2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-</w:t>
            </w:r>
          </w:p>
        </w:tc>
      </w:tr>
      <w:tr w:rsidR="00BA7AB4" w:rsidRPr="001A6EAA" w:rsidTr="00BA7AB4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5D08" w:rsidRPr="00EB4502" w:rsidRDefault="00845D08" w:rsidP="003663CB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nthracycline dosage (mg/m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04E73" w:rsidRPr="00104CDD" w:rsidRDefault="00B04E73" w:rsidP="002505E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CDD">
              <w:rPr>
                <w:rFonts w:ascii="Times New Roman" w:hAnsi="Times New Roman" w:cs="Times New Roman"/>
                <w:sz w:val="20"/>
                <w:szCs w:val="20"/>
              </w:rPr>
              <w:t>0 (0, 219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22537" w:rsidRPr="00104CDD" w:rsidRDefault="0075238D" w:rsidP="002505E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5</w:t>
            </w:r>
            <w:r w:rsidR="00422537" w:rsidRPr="00104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0, 405)</w:t>
            </w:r>
            <w:bookmarkStart w:id="0" w:name="_GoBack"/>
            <w:bookmarkEnd w:id="0"/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22537" w:rsidRPr="00104CDD" w:rsidRDefault="00422537" w:rsidP="002505E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04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(0, 205)</w:t>
            </w:r>
          </w:p>
        </w:tc>
        <w:tc>
          <w:tcPr>
            <w:tcW w:w="73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22537" w:rsidRPr="00104CDD" w:rsidRDefault="00422537" w:rsidP="002505E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04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(0, 207)</w:t>
            </w:r>
          </w:p>
        </w:tc>
        <w:tc>
          <w:tcPr>
            <w:tcW w:w="50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04E73" w:rsidRPr="00104CDD" w:rsidRDefault="00B04E73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04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 w:rsidR="00422537" w:rsidRPr="00104C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6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BA7AB4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BA7A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-</w:t>
            </w:r>
          </w:p>
        </w:tc>
      </w:tr>
      <w:tr w:rsidR="00655F92" w:rsidRPr="001A6EAA" w:rsidTr="00BA7AB4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845D08" w:rsidRPr="00EB4502" w:rsidRDefault="00845D08" w:rsidP="005B344A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T-</w:t>
            </w:r>
            <w:proofErr w:type="spellStart"/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oBNP</w:t>
            </w:r>
            <w:proofErr w:type="spellEnd"/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ng/l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22,83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171D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1 (21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="0042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2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 (14, 82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3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171D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 (2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7, </w:t>
            </w:r>
            <w:r w:rsidR="004225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2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50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A06467" w:rsidRDefault="00422537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00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-</w:t>
            </w:r>
          </w:p>
        </w:tc>
      </w:tr>
      <w:tr w:rsidR="00BA7AB4" w:rsidRPr="001A6EAA" w:rsidTr="00BA7AB4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45D08" w:rsidRPr="00EB4502" w:rsidRDefault="00845D08" w:rsidP="005B344A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NYHA class </w:t>
            </w:r>
            <w:r w:rsidR="00885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≥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II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 (26.0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104CDD" w:rsidP="00104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</w:t>
            </w:r>
            <w:r w:rsidR="00845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  <w:r w:rsidR="00E35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</w:t>
            </w:r>
            <w:r w:rsidR="00845D08"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104CDD" w:rsidP="00104C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6 </w:t>
            </w:r>
            <w:r w:rsidR="00845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.1</w:t>
            </w:r>
            <w:r w:rsidR="00845D08"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3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104CDD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  <w:r w:rsidR="00E35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925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</w:t>
            </w:r>
            <w:r w:rsidR="00E35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.2</w:t>
            </w:r>
            <w:r w:rsidR="00845D08"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50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3581A" w:rsidRDefault="00E3581A" w:rsidP="00360E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E35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&lt;</w:t>
            </w:r>
            <w:r w:rsidR="00845D08" w:rsidRPr="00E35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0.</w:t>
            </w:r>
            <w:r w:rsidRPr="00E35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001</w:t>
            </w:r>
            <w:r w:rsidR="00CD790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 a, b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BA7AB4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-</w:t>
            </w:r>
          </w:p>
        </w:tc>
      </w:tr>
      <w:tr w:rsidR="00655F92" w:rsidRPr="001A6EAA" w:rsidTr="00BA7AB4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845D08" w:rsidRPr="00EB4502" w:rsidRDefault="00845D08" w:rsidP="00360E17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hysical activity score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360E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8 (1.5, 5.0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360E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 (0.2, 3.8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360E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8 (1.5, 5.6)</w:t>
            </w:r>
          </w:p>
        </w:tc>
        <w:tc>
          <w:tcPr>
            <w:tcW w:w="73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360E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8 (1.9, 6.6)</w:t>
            </w:r>
          </w:p>
        </w:tc>
        <w:tc>
          <w:tcPr>
            <w:tcW w:w="50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5B344A" w:rsidRDefault="004C67F6" w:rsidP="00360E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0.009</w:t>
            </w:r>
            <w:r w:rsidR="00845D08" w:rsidRPr="005B34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,</w:t>
            </w:r>
            <w:r w:rsidR="004225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BA7AB4" w:rsidP="00360E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</w:p>
        </w:tc>
      </w:tr>
      <w:tr w:rsidR="00655F92" w:rsidRPr="001A6EAA" w:rsidTr="00655F92">
        <w:trPr>
          <w:trHeight w:val="317"/>
        </w:trPr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845D08" w:rsidRPr="00EB4502" w:rsidRDefault="00845D08" w:rsidP="002505E1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SYSTOLIC FUNCTION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</w:p>
        </w:tc>
      </w:tr>
      <w:tr w:rsidR="00655F92" w:rsidRPr="001A6EAA" w:rsidTr="00655F92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5D08" w:rsidRPr="00EB4502" w:rsidRDefault="00845D08" w:rsidP="005B344A">
            <w:pPr>
              <w:spacing w:before="120" w:line="480" w:lineRule="auto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ardiac Output (l/min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77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3</w:t>
            </w:r>
            <w:r w:rsidR="00655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n=95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45D08" w:rsidRPr="00EB4502" w:rsidRDefault="00845D08" w:rsidP="006A426E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73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5D08" w:rsidRPr="00EB4502" w:rsidRDefault="00845D08" w:rsidP="006A426E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97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73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70 ±</w:t>
            </w:r>
            <w:r w:rsidR="00007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n=</w:t>
            </w:r>
            <w:r w:rsidR="00007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82</w:t>
            </w:r>
          </w:p>
        </w:tc>
      </w:tr>
      <w:tr w:rsidR="00655F92" w:rsidRPr="001A6EAA" w:rsidTr="00BA7AB4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845D08" w:rsidRPr="00EB4502" w:rsidRDefault="00845D08" w:rsidP="005B344A">
            <w:pPr>
              <w:spacing w:line="480" w:lineRule="auto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40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lastRenderedPageBreak/>
              <w:t>Fraction Shortening (%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31.0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5.3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.5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.9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5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73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.5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5.1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D940DB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94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5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773DF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773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</w:t>
            </w:r>
          </w:p>
        </w:tc>
      </w:tr>
      <w:tr w:rsidR="00BA7AB4" w:rsidRPr="001A6EAA" w:rsidTr="00BA7AB4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5D08" w:rsidRPr="00EB4502" w:rsidRDefault="00845D08" w:rsidP="005B344A">
            <w:pPr>
              <w:spacing w:line="480" w:lineRule="auto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D-LVEF (%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5.4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9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4D4E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3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6.1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5.5</w:t>
            </w:r>
          </w:p>
        </w:tc>
        <w:tc>
          <w:tcPr>
            <w:tcW w:w="73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6.3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4D4EE1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4D4E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0.02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 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0.010 a</w:t>
            </w:r>
          </w:p>
        </w:tc>
      </w:tr>
      <w:tr w:rsidR="00655F92" w:rsidRPr="001A6EAA" w:rsidTr="00BA7AB4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845D08" w:rsidRPr="00EB4502" w:rsidRDefault="00845D08" w:rsidP="005B344A">
            <w:pPr>
              <w:spacing w:line="480" w:lineRule="auto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D-LVEF (%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.1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9</w:t>
            </w:r>
            <w:r w:rsidR="00655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n=</w:t>
            </w:r>
            <w:r w:rsidR="00007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55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3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4D4E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.5 ± 6.9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n=</w:t>
            </w:r>
            <w:r w:rsidR="00007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9A0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845D08" w:rsidRPr="00EB4502" w:rsidRDefault="00845D08" w:rsidP="004D4E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.3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3.7 (n=</w:t>
            </w:r>
            <w:r w:rsidR="00007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3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5.0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4 (n=</w:t>
            </w:r>
            <w:r w:rsidR="00007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4D4EE1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4D4E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0.01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 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0.015 a</w:t>
            </w:r>
          </w:p>
        </w:tc>
      </w:tr>
      <w:tr w:rsidR="00BA7AB4" w:rsidRPr="001A6EAA" w:rsidTr="00BA7AB4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5D08" w:rsidRPr="00EB4502" w:rsidRDefault="00845D08" w:rsidP="005B344A">
            <w:pPr>
              <w:spacing w:line="480" w:lineRule="auto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LS (%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7.6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0</w:t>
            </w:r>
            <w:r w:rsidR="00655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n=</w:t>
            </w:r>
            <w:r w:rsidR="00007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655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4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6.4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2.1 (n=</w:t>
            </w:r>
            <w:r w:rsidR="00007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5D08" w:rsidRPr="00EB4502" w:rsidRDefault="00845D08" w:rsidP="004D4E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1.7</w:t>
            </w:r>
          </w:p>
        </w:tc>
        <w:tc>
          <w:tcPr>
            <w:tcW w:w="73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8.0 ±1.9 (n=</w:t>
            </w:r>
            <w:r w:rsidR="00007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06 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0.010 a</w:t>
            </w:r>
          </w:p>
        </w:tc>
      </w:tr>
      <w:tr w:rsidR="00655F92" w:rsidRPr="001A6EAA" w:rsidTr="00BA7AB4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845D08" w:rsidRPr="00EB4502" w:rsidRDefault="00845D08" w:rsidP="005B344A">
            <w:pPr>
              <w:spacing w:line="480" w:lineRule="auto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APSE (mm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.1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0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.2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2.1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845D08" w:rsidRPr="00EB4502" w:rsidRDefault="00845D08" w:rsidP="004D4E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.4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73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.2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1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7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1A4B06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1A4B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0.02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 a</w:t>
            </w:r>
          </w:p>
        </w:tc>
      </w:tr>
      <w:tr w:rsidR="00BA7AB4" w:rsidRPr="001A6EAA" w:rsidTr="00BA7AB4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5D08" w:rsidRPr="00EB4502" w:rsidRDefault="00845D08" w:rsidP="005B344A">
            <w:pPr>
              <w:spacing w:line="480" w:lineRule="auto"/>
              <w:ind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V-s' (cm/s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1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116FF2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1</w:t>
            </w:r>
            <w:r w:rsidR="00845D08"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 w:rsidR="00007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845D08"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</w:t>
            </w:r>
            <w:r w:rsidR="00845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5D08" w:rsidRPr="00EB4502" w:rsidRDefault="00116FF2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4</w:t>
            </w:r>
            <w:r w:rsidR="00845D08"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 w:rsidR="00845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845D08"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</w:t>
            </w:r>
            <w:r w:rsidR="00845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73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0 ±1.8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40</w:t>
            </w:r>
          </w:p>
        </w:tc>
      </w:tr>
      <w:tr w:rsidR="00655F92" w:rsidRPr="001A6EAA" w:rsidTr="00655F92">
        <w:trPr>
          <w:trHeight w:val="317"/>
        </w:trPr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845D08" w:rsidRPr="00EB4502" w:rsidRDefault="00845D08" w:rsidP="002505E1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b-NO" w:eastAsia="nb-NO"/>
              </w:rPr>
            </w:pPr>
            <w:r w:rsidRPr="00EB45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b-NO" w:eastAsia="nb-NO"/>
              </w:rPr>
              <w:t>DIASTOLIC FUNCTION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7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7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7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655F92" w:rsidRPr="001A6EAA" w:rsidTr="00655F92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5D08" w:rsidRPr="00EB4502" w:rsidRDefault="00845D08" w:rsidP="005B344A">
            <w:pPr>
              <w:spacing w:before="120" w:after="120" w:line="480" w:lineRule="auto"/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V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DT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ms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0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9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45D08" w:rsidRPr="00EB4502" w:rsidRDefault="00845D08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8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38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5D08" w:rsidRPr="00EB4502" w:rsidRDefault="00116FF2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4</w:t>
            </w:r>
            <w:r w:rsidR="00845D08"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 w:rsidR="00845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52</w:t>
            </w:r>
          </w:p>
        </w:tc>
        <w:tc>
          <w:tcPr>
            <w:tcW w:w="73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0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 w:rsidR="0011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7</w:t>
            </w:r>
          </w:p>
        </w:tc>
      </w:tr>
      <w:tr w:rsidR="00655F92" w:rsidRPr="001A6EAA" w:rsidTr="00655F92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845D08" w:rsidRPr="00EB4502" w:rsidRDefault="00845D08" w:rsidP="005B344A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V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 xml:space="preserve">E/A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atio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6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1.5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73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 w:rsidR="0011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2</w:t>
            </w:r>
          </w:p>
        </w:tc>
      </w:tr>
      <w:tr w:rsidR="00655F92" w:rsidRPr="001A6EAA" w:rsidTr="00655F92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5D08" w:rsidRPr="00EB4502" w:rsidRDefault="00845D08" w:rsidP="005B344A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</w:pPr>
            <w:r w:rsidRPr="00523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' (cm/s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116F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.1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</w:t>
            </w:r>
            <w:r w:rsidR="0011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45D08" w:rsidRPr="00EB4502" w:rsidRDefault="00845D08" w:rsidP="002D7C8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.0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0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5D08" w:rsidRPr="00EB4502" w:rsidRDefault="00116FF2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.4</w:t>
            </w:r>
            <w:r w:rsidR="00845D08"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 w:rsidR="00845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845D08"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0</w:t>
            </w:r>
          </w:p>
        </w:tc>
        <w:tc>
          <w:tcPr>
            <w:tcW w:w="73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.0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</w:t>
            </w:r>
            <w:r w:rsidR="0011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 w:rsidR="0011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4</w:t>
            </w:r>
          </w:p>
        </w:tc>
      </w:tr>
      <w:tr w:rsidR="00655F92" w:rsidRPr="001A6EAA" w:rsidTr="00655F92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845D08" w:rsidRPr="00EB4502" w:rsidRDefault="00845D08" w:rsidP="005B344A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/e'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4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1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0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8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73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5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4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 w:rsidR="0011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8</w:t>
            </w:r>
          </w:p>
        </w:tc>
      </w:tr>
      <w:tr w:rsidR="00655F92" w:rsidRPr="001A6EAA" w:rsidTr="00655F92">
        <w:trPr>
          <w:trHeight w:val="317"/>
        </w:trPr>
        <w:tc>
          <w:tcPr>
            <w:tcW w:w="12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845D08" w:rsidRPr="00EB4502" w:rsidRDefault="00845D08" w:rsidP="002505E1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RIGHT VENTRICULAR FUNCTION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5D08" w:rsidRPr="00EB4502" w:rsidRDefault="00845D08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</w:tr>
      <w:tr w:rsidR="00655F92" w:rsidRPr="001A6EAA" w:rsidTr="00655F92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5D08" w:rsidRPr="00EB4502" w:rsidRDefault="00845D08" w:rsidP="005B344A">
            <w:pPr>
              <w:spacing w:before="120" w:after="120" w:line="480" w:lineRule="auto"/>
              <w:ind w:firstLine="142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FAC (%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.1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3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45D08" w:rsidRPr="00EB4502" w:rsidRDefault="00845D08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.0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6.</w:t>
            </w:r>
            <w:r w:rsidR="0011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78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5D08" w:rsidRPr="00EB4502" w:rsidRDefault="00845D08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.8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4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.9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9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45D08" w:rsidRPr="00EB4502" w:rsidRDefault="00845D08" w:rsidP="002505E1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EB4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0</w:t>
            </w:r>
          </w:p>
        </w:tc>
      </w:tr>
      <w:tr w:rsidR="002B7097" w:rsidRPr="001A6EAA" w:rsidTr="00655F92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2B7097" w:rsidRPr="001A6EAA" w:rsidRDefault="002B7097" w:rsidP="00EA7AC5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A6E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RVFWS (%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7.0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(n= 89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5.3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4.6 (n= 17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78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7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.4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3.6 (n= 21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7.4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.5 (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1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9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A6E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b-NO" w:eastAsia="nb-NO"/>
              </w:rPr>
              <w:t>0.0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b-NO" w:eastAsia="nb-NO"/>
              </w:rPr>
              <w:t>5 a</w:t>
            </w:r>
          </w:p>
        </w:tc>
      </w:tr>
      <w:tr w:rsidR="002B7097" w:rsidRPr="001A6EAA" w:rsidTr="00655F92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B7097" w:rsidRPr="001A6EAA" w:rsidRDefault="002B7097" w:rsidP="00EA7AC5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1A6E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b-NO" w:eastAsia="nb-NO"/>
              </w:rPr>
              <w:t>RV-GLS (%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1.8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(n= 89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0.5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3.2 (n= 17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78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2.1 ± 2.9 (n= 21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2.1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3 (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1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A6E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30 a</w:t>
            </w:r>
          </w:p>
        </w:tc>
      </w:tr>
      <w:tr w:rsidR="002B7097" w:rsidRPr="001A6EAA" w:rsidTr="00655F92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2B7097" w:rsidRPr="001A6EAA" w:rsidRDefault="002B7097" w:rsidP="00EA7AC5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A6E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TAPSE (mm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.8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7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.8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78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.6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.9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8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3</w:t>
            </w:r>
          </w:p>
        </w:tc>
      </w:tr>
      <w:tr w:rsidR="002B7097" w:rsidRPr="001A6EAA" w:rsidTr="00655F92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B7097" w:rsidRPr="001A6EAA" w:rsidRDefault="002B7097" w:rsidP="00EA7AC5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A6E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RV-s' (cm/s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.1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2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3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2.6</w:t>
            </w:r>
          </w:p>
        </w:tc>
        <w:tc>
          <w:tcPr>
            <w:tcW w:w="78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.2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1.6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B7097" w:rsidRPr="001A6EAA" w:rsidRDefault="002B7097" w:rsidP="00EA7A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.9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n= 52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B7097" w:rsidRPr="00D07097" w:rsidRDefault="002B7097" w:rsidP="00EA7A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D070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0.01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 b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B7097" w:rsidRPr="0031707A" w:rsidRDefault="002B7097" w:rsidP="00EA7A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70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0.007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b</w:t>
            </w:r>
          </w:p>
        </w:tc>
      </w:tr>
      <w:tr w:rsidR="002B7097" w:rsidRPr="001A6EAA" w:rsidTr="00655F92">
        <w:trPr>
          <w:trHeight w:val="317"/>
        </w:trPr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2B7097" w:rsidRPr="001A6EAA" w:rsidRDefault="002B7097" w:rsidP="005B344A">
            <w:pPr>
              <w:spacing w:line="480" w:lineRule="auto"/>
              <w:ind w:firstLine="142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1A6E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TRP (mmHg)</w:t>
            </w:r>
          </w:p>
        </w:tc>
        <w:tc>
          <w:tcPr>
            <w:tcW w:w="6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B7097" w:rsidRPr="001A6EAA" w:rsidRDefault="002B7097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.7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n= 72)</w:t>
            </w:r>
          </w:p>
        </w:tc>
        <w:tc>
          <w:tcPr>
            <w:tcW w:w="75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B7097" w:rsidRPr="001A6EAA" w:rsidRDefault="002B7097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.0 ± 1.9 (n= 13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8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2B7097" w:rsidRPr="001A6EAA" w:rsidRDefault="002B7097" w:rsidP="00A818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.7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3.3 (n= 18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B7097" w:rsidRPr="001A6EAA" w:rsidRDefault="002B7097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.8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3.6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B7097" w:rsidRPr="001A6EAA" w:rsidRDefault="002B7097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7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B7097" w:rsidRPr="001A6EAA" w:rsidRDefault="002B7097" w:rsidP="0025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89</w:t>
            </w:r>
          </w:p>
        </w:tc>
      </w:tr>
      <w:tr w:rsidR="002B7097" w:rsidRPr="001A6EAA" w:rsidTr="00655F92">
        <w:trPr>
          <w:trHeight w:val="317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B7097" w:rsidRPr="003663CB" w:rsidRDefault="002B7097" w:rsidP="00116FF2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6E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lu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esented as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in group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), </w:t>
            </w:r>
            <w:r w:rsidRPr="001A6EAA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D or median (25</w:t>
            </w:r>
            <w:r w:rsidRPr="004C2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th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 75</w:t>
            </w:r>
            <w:r w:rsidRPr="004C27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th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percentiles). </w:t>
            </w:r>
            <w:r w:rsidRPr="001A6EAA">
              <w:rPr>
                <w:rFonts w:ascii="Times New Roman" w:hAnsi="Times New Roman" w:cs="Times New Roman"/>
                <w:sz w:val="20"/>
                <w:szCs w:val="20"/>
              </w:rPr>
              <w:t>Significant p-values (&lt;0.05) are in boldfac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2D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nb-NO"/>
              </w:rPr>
              <w:t xml:space="preserve">* </w:t>
            </w:r>
            <w:r w:rsidRPr="00FA2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NOVA, Kruskal-Wallis test, 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hi-square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test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†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COVA</w:t>
            </w:r>
            <w:r w:rsidRPr="001A6E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 covariates of a</w:t>
            </w:r>
            <w:r w:rsidRPr="001A6EAA">
              <w:rPr>
                <w:rFonts w:ascii="Times New Roman" w:hAnsi="Times New Roman" w:cs="Times New Roman"/>
                <w:sz w:val="20"/>
                <w:szCs w:val="20"/>
              </w:rPr>
              <w:t>ge at examination, BMI, heart rate at echocardiography and systolic blood pressure at echocardiograph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</w:p>
          <w:p w:rsidR="002B7097" w:rsidRDefault="002B7097" w:rsidP="00116F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: Bonferroni correction: Significant difference (p&lt;0.05) between (&lt;75% of predicted-VO</w:t>
            </w:r>
            <w:r w:rsidRPr="004C67F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pea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with normal (&gt;85% of predicted-VO</w:t>
            </w:r>
            <w:r w:rsidRPr="004C67F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pea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:rsidR="002B7097" w:rsidRDefault="002B7097" w:rsidP="00116F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481E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nferroni correction: Significant difference (p&lt;0.05) between (&lt;75% of predicted-VO</w:t>
            </w:r>
            <w:r w:rsidRPr="004C67F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pea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and (75% to 85% of predicted-VO</w:t>
            </w:r>
            <w:r w:rsidRPr="004C67F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pea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:rsidR="002B7097" w:rsidRDefault="002B7097" w:rsidP="00116F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: Bonferroni correction: Significant difference (p&lt;0.05) between (75% to 85% of predicted-VO</w:t>
            </w:r>
            <w:r w:rsidRPr="004C67F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pea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and normal (&gt;85% of predicted-VO</w:t>
            </w:r>
            <w:r w:rsidRPr="004C67F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pea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:rsidR="002B7097" w:rsidRPr="001A6EAA" w:rsidRDefault="002B7097" w:rsidP="006D0A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6E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':</w:t>
            </w:r>
            <w:r w:rsidRPr="00B60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B60235">
              <w:rPr>
                <w:rFonts w:ascii="Times New Roman" w:hAnsi="Times New Roman" w:cs="Times New Roman"/>
                <w:sz w:val="20"/>
                <w:szCs w:val="20"/>
              </w:rPr>
              <w:t>Mean myocardial early-diastolic veloc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A6E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A6EAA">
              <w:rPr>
                <w:rFonts w:ascii="Times New Roman" w:hAnsi="Times New Roman" w:cs="Times New Roman"/>
                <w:sz w:val="20"/>
                <w:szCs w:val="20"/>
              </w:rPr>
              <w:t>E/e': MV</w:t>
            </w:r>
            <w:r w:rsidRPr="001A6E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 w:rsidRPr="001A6EA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' ratio, FAC: Fractional area shortening. GLS: Global longitudinal strain, LV: Left v</w:t>
            </w:r>
            <w:r w:rsidRPr="001A6EAA">
              <w:rPr>
                <w:rFonts w:ascii="Times New Roman" w:hAnsi="Times New Roman" w:cs="Times New Roman"/>
                <w:sz w:val="20"/>
                <w:szCs w:val="20"/>
              </w:rPr>
              <w:t>entr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lar, LV-s': LV systolic myocardial</w:t>
            </w:r>
            <w:r w:rsidRPr="001A6EAA">
              <w:rPr>
                <w:rFonts w:ascii="Times New Roman" w:hAnsi="Times New Roman" w:cs="Times New Roman"/>
                <w:sz w:val="20"/>
                <w:szCs w:val="20"/>
              </w:rPr>
              <w:t xml:space="preserve"> velocity (average of septum and lateral annulus), LVEF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V ejection fraction, MAPSE: Mitral annular plane systolic e</w:t>
            </w:r>
            <w:r w:rsidRPr="001A6EAA">
              <w:rPr>
                <w:rFonts w:ascii="Times New Roman" w:hAnsi="Times New Roman" w:cs="Times New Roman"/>
                <w:sz w:val="20"/>
                <w:szCs w:val="20"/>
              </w:rPr>
              <w:t>xcursion (average of septum 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lateral annulus), MV: Mitral v</w:t>
            </w:r>
            <w:r w:rsidRPr="001A6EAA">
              <w:rPr>
                <w:rFonts w:ascii="Times New Roman" w:hAnsi="Times New Roman" w:cs="Times New Roman"/>
                <w:sz w:val="20"/>
                <w:szCs w:val="20"/>
              </w:rPr>
              <w:t xml:space="preserve">alve, 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V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DT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: MV 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celeration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time, MV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E/A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: Ratio of MV early-diastolic wave velocity (MV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E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 to MV late-diastolic wave velocity (MV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A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), </w:t>
            </w:r>
            <w:r w:rsidRPr="001A6EAA">
              <w:rPr>
                <w:rFonts w:ascii="Times New Roman" w:hAnsi="Times New Roman" w:cs="Times New Roman"/>
                <w:sz w:val="20"/>
                <w:szCs w:val="20"/>
              </w:rPr>
              <w:t>NT-P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NP: N-terminal p</w:t>
            </w:r>
            <w:r w:rsidRPr="001A6EAA">
              <w:rPr>
                <w:rFonts w:ascii="Times New Roman" w:hAnsi="Times New Roman" w:cs="Times New Roman"/>
                <w:sz w:val="20"/>
                <w:szCs w:val="20"/>
              </w:rPr>
              <w:t>ro-b-type natriuretic peptide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 RV: Right Ventricular, RV-s': RV systolic velocity (average of septum and lateral annulus), RVFWS: RV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ree-wall strain, RV-GLS: RV-global longitudinal strain, TAPSE: Tricuspid annulus plane systolic e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xcur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and</w:t>
            </w:r>
            <w:r w:rsidRPr="001A6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TRP: Tricuspid regurgitation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essure.</w:t>
            </w:r>
          </w:p>
        </w:tc>
      </w:tr>
    </w:tbl>
    <w:p w:rsidR="0040140C" w:rsidRDefault="0040140C">
      <w:pPr>
        <w:rPr>
          <w:lang w:val="nb-NO"/>
        </w:rPr>
      </w:pPr>
    </w:p>
    <w:p w:rsidR="006A426E" w:rsidRDefault="006A426E">
      <w:pPr>
        <w:rPr>
          <w:lang w:val="nb-NO"/>
        </w:rPr>
      </w:pPr>
    </w:p>
    <w:sectPr w:rsidR="006A426E" w:rsidSect="004014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40C"/>
    <w:rsid w:val="00002372"/>
    <w:rsid w:val="00007F42"/>
    <w:rsid w:val="00050A4C"/>
    <w:rsid w:val="000B0C6E"/>
    <w:rsid w:val="000C1993"/>
    <w:rsid w:val="000D14C5"/>
    <w:rsid w:val="00100640"/>
    <w:rsid w:val="00101C94"/>
    <w:rsid w:val="001029EA"/>
    <w:rsid w:val="00104CDD"/>
    <w:rsid w:val="001157D3"/>
    <w:rsid w:val="00116FF2"/>
    <w:rsid w:val="00122D46"/>
    <w:rsid w:val="0016763E"/>
    <w:rsid w:val="00171D43"/>
    <w:rsid w:val="001A4B06"/>
    <w:rsid w:val="001C303C"/>
    <w:rsid w:val="001E5EC7"/>
    <w:rsid w:val="002071E6"/>
    <w:rsid w:val="002524B5"/>
    <w:rsid w:val="00291DF2"/>
    <w:rsid w:val="002B7097"/>
    <w:rsid w:val="002C190B"/>
    <w:rsid w:val="002D7C8B"/>
    <w:rsid w:val="0031707A"/>
    <w:rsid w:val="00322442"/>
    <w:rsid w:val="00360E17"/>
    <w:rsid w:val="003663CB"/>
    <w:rsid w:val="00394AEF"/>
    <w:rsid w:val="003E336F"/>
    <w:rsid w:val="0040140C"/>
    <w:rsid w:val="00422537"/>
    <w:rsid w:val="00432542"/>
    <w:rsid w:val="00454934"/>
    <w:rsid w:val="004571EB"/>
    <w:rsid w:val="00457391"/>
    <w:rsid w:val="004665A2"/>
    <w:rsid w:val="00467207"/>
    <w:rsid w:val="00477659"/>
    <w:rsid w:val="00477E8A"/>
    <w:rsid w:val="00483726"/>
    <w:rsid w:val="004A7A1B"/>
    <w:rsid w:val="004C67F6"/>
    <w:rsid w:val="004D4EE1"/>
    <w:rsid w:val="0052343C"/>
    <w:rsid w:val="005B344A"/>
    <w:rsid w:val="005B50D8"/>
    <w:rsid w:val="005E6963"/>
    <w:rsid w:val="00617719"/>
    <w:rsid w:val="00640C92"/>
    <w:rsid w:val="00655F92"/>
    <w:rsid w:val="00674D77"/>
    <w:rsid w:val="0068135F"/>
    <w:rsid w:val="006A426E"/>
    <w:rsid w:val="006B4498"/>
    <w:rsid w:val="006D0A2A"/>
    <w:rsid w:val="006F50E9"/>
    <w:rsid w:val="0071756E"/>
    <w:rsid w:val="00746E70"/>
    <w:rsid w:val="0075238D"/>
    <w:rsid w:val="00773DF2"/>
    <w:rsid w:val="00797288"/>
    <w:rsid w:val="007A62FD"/>
    <w:rsid w:val="007B7797"/>
    <w:rsid w:val="007F7BD6"/>
    <w:rsid w:val="00845D08"/>
    <w:rsid w:val="008859BC"/>
    <w:rsid w:val="008F03A3"/>
    <w:rsid w:val="0092530B"/>
    <w:rsid w:val="00957F9F"/>
    <w:rsid w:val="00960E5B"/>
    <w:rsid w:val="00966CF6"/>
    <w:rsid w:val="009A03D0"/>
    <w:rsid w:val="009F3DA9"/>
    <w:rsid w:val="00A06467"/>
    <w:rsid w:val="00A818DD"/>
    <w:rsid w:val="00AA092F"/>
    <w:rsid w:val="00AB6DF6"/>
    <w:rsid w:val="00B04E73"/>
    <w:rsid w:val="00B10AF2"/>
    <w:rsid w:val="00B2225C"/>
    <w:rsid w:val="00B257D2"/>
    <w:rsid w:val="00B66539"/>
    <w:rsid w:val="00B778A5"/>
    <w:rsid w:val="00B94313"/>
    <w:rsid w:val="00BA7AB4"/>
    <w:rsid w:val="00BB1757"/>
    <w:rsid w:val="00BD263A"/>
    <w:rsid w:val="00BD333D"/>
    <w:rsid w:val="00BD53B0"/>
    <w:rsid w:val="00BD65C7"/>
    <w:rsid w:val="00C3019A"/>
    <w:rsid w:val="00C96FA2"/>
    <w:rsid w:val="00CB5BE1"/>
    <w:rsid w:val="00CD790C"/>
    <w:rsid w:val="00CE5E10"/>
    <w:rsid w:val="00CF4B08"/>
    <w:rsid w:val="00D07097"/>
    <w:rsid w:val="00D22235"/>
    <w:rsid w:val="00D44580"/>
    <w:rsid w:val="00D57E28"/>
    <w:rsid w:val="00D926E4"/>
    <w:rsid w:val="00D940DB"/>
    <w:rsid w:val="00D968C7"/>
    <w:rsid w:val="00DB2E2B"/>
    <w:rsid w:val="00DF6E7F"/>
    <w:rsid w:val="00E3581A"/>
    <w:rsid w:val="00E7168C"/>
    <w:rsid w:val="00EC69E5"/>
    <w:rsid w:val="00EE15B2"/>
    <w:rsid w:val="00F4718D"/>
    <w:rsid w:val="00F614F1"/>
    <w:rsid w:val="00F7121D"/>
    <w:rsid w:val="00F8650C"/>
    <w:rsid w:val="00F957F8"/>
    <w:rsid w:val="00FA2D2F"/>
    <w:rsid w:val="00FC34A2"/>
    <w:rsid w:val="00FE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189F43-0EBF-47D3-8692-08F605FF2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40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40140C"/>
    <w:pPr>
      <w:spacing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S HF</Company>
  <LinksUpToDate>false</LinksUpToDate>
  <CharactersWithSpaces>4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ssay</dc:creator>
  <cp:lastModifiedBy>PadmaPriya, Narayanan</cp:lastModifiedBy>
  <cp:revision>2</cp:revision>
  <dcterms:created xsi:type="dcterms:W3CDTF">2022-07-01T05:11:00Z</dcterms:created>
  <dcterms:modified xsi:type="dcterms:W3CDTF">2022-07-01T05:11:00Z</dcterms:modified>
</cp:coreProperties>
</file>